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hint="eastAsia" w:ascii="Times New Roman" w:hAnsi="Times New Roman" w:cs="Times New Roman"/>
          <w:sz w:val="20"/>
          <w:szCs w:val="20"/>
        </w:rPr>
        <w:t xml:space="preserve"> Indirect effect of need for cognition between nighttime disturbances on creativity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98"/>
        <w:gridCol w:w="666"/>
        <w:gridCol w:w="666"/>
        <w:gridCol w:w="766"/>
        <w:gridCol w:w="923"/>
        <w:gridCol w:w="10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odel fit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gression coeffici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redictor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19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reativity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27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3.40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2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28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.15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reativity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3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5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198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0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dventure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7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40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4.36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36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6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69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.84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dventure 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635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7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198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0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uriosity 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9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55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7.38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2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90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.30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uriosity 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199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6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16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356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00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7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magination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9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.091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8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49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magination  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269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.768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5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198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03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hallenge </w:t>
            </w:r>
          </w:p>
        </w:tc>
        <w:tc>
          <w:tcPr>
            <w:tcW w:w="998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9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24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8.209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4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8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88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.64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hallenge 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58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9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1.60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 &lt; 0.05, 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 &lt; 0.01; NC= need for cognition; ND=nighttime disturbances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宋体" w:hAnsi="宋体" w:eastAsia="宋体" w:cs="宋体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hint="eastAsia" w:ascii="Times New Roman" w:hAnsi="Times New Roman" w:cs="Times New Roman"/>
          <w:sz w:val="20"/>
          <w:szCs w:val="20"/>
        </w:rPr>
        <w:t xml:space="preserve"> Mediating effect of need for cognition between nighttime disturbances on creativity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2"/>
        <w:gridCol w:w="1383"/>
        <w:gridCol w:w="1383"/>
        <w:gridCol w:w="13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ffect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ootSE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ootLLCI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ootUL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Creativity 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2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3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91</w:t>
            </w:r>
          </w:p>
        </w:tc>
        <w:tc>
          <w:tcPr>
            <w:tcW w:w="138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44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27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98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Adventure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36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4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42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38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24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88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Curiosity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23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3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28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40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25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93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Imagination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04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5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05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2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19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13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52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Challenge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42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1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42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direct </w:t>
            </w:r>
          </w:p>
        </w:tc>
        <w:tc>
          <w:tcPr>
            <w:tcW w:w="138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050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30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0.111</w:t>
            </w:r>
          </w:p>
        </w:tc>
        <w:tc>
          <w:tcPr>
            <w:tcW w:w="13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0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color w:val="FF0000"/>
          <w:sz w:val="18"/>
          <w:szCs w:val="18"/>
        </w:rPr>
        <w:t>Note: SE=standard error; LLCI=lower limit of confidence interval; ULCI=upper limit of confidence interval.</w:t>
      </w:r>
    </w:p>
    <w:p>
      <w:pPr>
        <w:rPr>
          <w:color w:val="FF0000"/>
          <w:sz w:val="20"/>
          <w:szCs w:val="20"/>
        </w:rPr>
      </w:pPr>
    </w:p>
    <w:p>
      <w:pPr>
        <w:rPr>
          <w:sz w:val="20"/>
          <w:szCs w:val="20"/>
        </w:rPr>
      </w:pPr>
      <w:bookmarkStart w:id="0" w:name="_GoBack"/>
      <w:bookmarkEnd w:id="0"/>
    </w:p>
    <w:p>
      <w:pPr>
        <w:rPr>
          <w:sz w:val="20"/>
          <w:szCs w:val="20"/>
        </w:rPr>
      </w:pPr>
    </w:p>
    <w:p/>
    <w:p/>
    <w:p/>
    <w:p/>
    <w:p>
      <w:pPr>
        <w:tabs>
          <w:tab w:val="left" w:pos="4678"/>
        </w:tabs>
        <w:jc w:val="left"/>
        <w:rPr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4Zjk0MjQ4YTY3NDNhMDRjYjEyYWE1YmRhNDI4MjkifQ=="/>
  </w:docVars>
  <w:rsids>
    <w:rsidRoot w:val="00845E44"/>
    <w:rsid w:val="005175FF"/>
    <w:rsid w:val="00845E44"/>
    <w:rsid w:val="00EF1DDE"/>
    <w:rsid w:val="00F10AAF"/>
    <w:rsid w:val="00F4059C"/>
    <w:rsid w:val="03561E73"/>
    <w:rsid w:val="0C552965"/>
    <w:rsid w:val="15073886"/>
    <w:rsid w:val="19780550"/>
    <w:rsid w:val="2E4A38FD"/>
    <w:rsid w:val="3BD500A0"/>
    <w:rsid w:val="4417525E"/>
    <w:rsid w:val="4BDF12E5"/>
    <w:rsid w:val="4EEA3D53"/>
    <w:rsid w:val="786208BF"/>
    <w:rsid w:val="7B635E08"/>
    <w:rsid w:val="7BEB2FF5"/>
    <w:rsid w:val="7F39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5</Words>
  <Characters>1457</Characters>
  <Lines>12</Lines>
  <Paragraphs>3</Paragraphs>
  <TotalTime>0</TotalTime>
  <ScaleCrop>false</ScaleCrop>
  <LinksUpToDate>false</LinksUpToDate>
  <CharactersWithSpaces>170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2:13:00Z</dcterms:created>
  <dc:creator>12855</dc:creator>
  <cp:lastModifiedBy>Ci Ci</cp:lastModifiedBy>
  <dcterms:modified xsi:type="dcterms:W3CDTF">2024-02-28T01:11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9ED339DDAC8489C865CF33B9A9DD2F0_12</vt:lpwstr>
  </property>
</Properties>
</file>